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6679A" w14:textId="229D3087" w:rsidR="00EB1111" w:rsidRPr="000E214D" w:rsidRDefault="00EB1111" w:rsidP="00EB111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214D">
        <w:rPr>
          <w:rFonts w:ascii="Times New Roman" w:hAnsi="Times New Roman" w:cs="Times New Roman"/>
          <w:b/>
          <w:sz w:val="24"/>
          <w:szCs w:val="24"/>
          <w:lang w:val="en-US"/>
        </w:rPr>
        <w:t>Supplementary Table 2. Characteristics of healthy control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</w:tblGrid>
      <w:tr w:rsidR="00297B01" w:rsidRPr="00E84D51" w14:paraId="47FCC6A5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43116213" w14:textId="77777777" w:rsidR="00297B01" w:rsidRPr="00E84D51" w:rsidRDefault="00297B01" w:rsidP="0090045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4D51">
              <w:rPr>
                <w:b/>
                <w:sz w:val="18"/>
                <w:szCs w:val="18"/>
                <w:lang w:val="en-US"/>
              </w:rPr>
              <w:t>ID</w:t>
            </w:r>
          </w:p>
        </w:tc>
        <w:tc>
          <w:tcPr>
            <w:tcW w:w="1361" w:type="dxa"/>
            <w:vAlign w:val="center"/>
          </w:tcPr>
          <w:p w14:paraId="6211F221" w14:textId="4CBDDAE1" w:rsidR="00297B01" w:rsidRPr="00E84D51" w:rsidRDefault="00297B01" w:rsidP="0090045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4D51">
              <w:rPr>
                <w:b/>
                <w:sz w:val="18"/>
                <w:szCs w:val="18"/>
                <w:lang w:val="en-US"/>
              </w:rPr>
              <w:t>Age, y</w:t>
            </w:r>
          </w:p>
        </w:tc>
        <w:tc>
          <w:tcPr>
            <w:tcW w:w="1361" w:type="dxa"/>
            <w:vAlign w:val="center"/>
          </w:tcPr>
          <w:p w14:paraId="6582D8AB" w14:textId="77777777" w:rsidR="00297B01" w:rsidRPr="00E84D51" w:rsidRDefault="00297B01" w:rsidP="0090045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4D51">
              <w:rPr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361" w:type="dxa"/>
            <w:vAlign w:val="center"/>
          </w:tcPr>
          <w:p w14:paraId="24C52B7D" w14:textId="20A9D5AF" w:rsidR="00297B01" w:rsidRPr="00E84D51" w:rsidRDefault="00297B01" w:rsidP="00900459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84D5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bST</w:t>
            </w:r>
            <w:proofErr w:type="spellEnd"/>
            <w:r w:rsidRPr="00E84D5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,</w:t>
            </w:r>
            <w:r w:rsidR="00330653" w:rsidRPr="00E84D5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E84D51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ng/ml</w:t>
            </w:r>
          </w:p>
        </w:tc>
      </w:tr>
      <w:tr w:rsidR="00297B01" w:rsidRPr="00E84D51" w14:paraId="331108E1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475D8B85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vAlign w:val="center"/>
          </w:tcPr>
          <w:p w14:paraId="6ABE5683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361" w:type="dxa"/>
            <w:vAlign w:val="center"/>
          </w:tcPr>
          <w:p w14:paraId="2309E0B2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61" w:type="dxa"/>
            <w:vAlign w:val="center"/>
          </w:tcPr>
          <w:p w14:paraId="4CFDBEDE" w14:textId="77777777" w:rsidR="00297B01" w:rsidRPr="00E84D51" w:rsidRDefault="00297B01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4,21</w:t>
            </w:r>
          </w:p>
        </w:tc>
      </w:tr>
      <w:tr w:rsidR="00297B01" w:rsidRPr="00E84D51" w14:paraId="22D3ECD4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2F8E6499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61" w:type="dxa"/>
            <w:vAlign w:val="center"/>
          </w:tcPr>
          <w:p w14:paraId="04B618A7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1361" w:type="dxa"/>
            <w:vAlign w:val="center"/>
          </w:tcPr>
          <w:p w14:paraId="58DC74B1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61" w:type="dxa"/>
            <w:vAlign w:val="center"/>
          </w:tcPr>
          <w:p w14:paraId="1C7582B8" w14:textId="77777777" w:rsidR="00297B01" w:rsidRPr="00E84D51" w:rsidRDefault="00297B01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6,30</w:t>
            </w:r>
          </w:p>
        </w:tc>
      </w:tr>
      <w:tr w:rsidR="00297B01" w:rsidRPr="00E84D51" w14:paraId="75DA18B1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37314AD2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61" w:type="dxa"/>
            <w:vAlign w:val="center"/>
          </w:tcPr>
          <w:p w14:paraId="791030E7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361" w:type="dxa"/>
            <w:vAlign w:val="center"/>
          </w:tcPr>
          <w:p w14:paraId="7D310D38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61" w:type="dxa"/>
            <w:vAlign w:val="center"/>
          </w:tcPr>
          <w:p w14:paraId="5DD50E8F" w14:textId="77777777" w:rsidR="00297B01" w:rsidRPr="00E84D51" w:rsidRDefault="00297B01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5,28</w:t>
            </w:r>
          </w:p>
        </w:tc>
      </w:tr>
      <w:tr w:rsidR="00297B01" w:rsidRPr="00E84D51" w14:paraId="79739861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4AF22F84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361" w:type="dxa"/>
            <w:vAlign w:val="center"/>
          </w:tcPr>
          <w:p w14:paraId="4815C67A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361" w:type="dxa"/>
            <w:vAlign w:val="center"/>
          </w:tcPr>
          <w:p w14:paraId="066C02E7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61" w:type="dxa"/>
            <w:vAlign w:val="center"/>
          </w:tcPr>
          <w:p w14:paraId="78B7FD74" w14:textId="77777777" w:rsidR="00297B01" w:rsidRPr="00E84D51" w:rsidRDefault="00297B01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2,89</w:t>
            </w:r>
          </w:p>
        </w:tc>
      </w:tr>
      <w:tr w:rsidR="00297B01" w:rsidRPr="00E84D51" w14:paraId="428BA22A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62A9AF7E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361" w:type="dxa"/>
            <w:vAlign w:val="center"/>
          </w:tcPr>
          <w:p w14:paraId="22BE6CBC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1361" w:type="dxa"/>
            <w:vAlign w:val="center"/>
          </w:tcPr>
          <w:p w14:paraId="7E5E3AB7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61" w:type="dxa"/>
            <w:vAlign w:val="center"/>
          </w:tcPr>
          <w:p w14:paraId="7FFF7730" w14:textId="77777777" w:rsidR="00297B01" w:rsidRPr="00E84D51" w:rsidRDefault="00297B01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5,73</w:t>
            </w:r>
          </w:p>
        </w:tc>
      </w:tr>
      <w:tr w:rsidR="00297B01" w:rsidRPr="00E84D51" w14:paraId="53ABF189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01D90984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361" w:type="dxa"/>
            <w:vAlign w:val="center"/>
          </w:tcPr>
          <w:p w14:paraId="7E4EC1C6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</w:rPr>
              <w:t>54</w:t>
            </w:r>
          </w:p>
        </w:tc>
        <w:tc>
          <w:tcPr>
            <w:tcW w:w="1361" w:type="dxa"/>
            <w:vAlign w:val="center"/>
          </w:tcPr>
          <w:p w14:paraId="2E6CCB4F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</w:rPr>
              <w:t>F</w:t>
            </w:r>
          </w:p>
        </w:tc>
        <w:tc>
          <w:tcPr>
            <w:tcW w:w="1361" w:type="dxa"/>
            <w:vAlign w:val="center"/>
          </w:tcPr>
          <w:p w14:paraId="1EC0625A" w14:textId="77777777" w:rsidR="00297B01" w:rsidRPr="00E84D51" w:rsidRDefault="00297B01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4,69</w:t>
            </w:r>
          </w:p>
        </w:tc>
      </w:tr>
      <w:tr w:rsidR="00297B01" w:rsidRPr="00E84D51" w14:paraId="5F4241E7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065E0744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361" w:type="dxa"/>
            <w:vAlign w:val="center"/>
          </w:tcPr>
          <w:p w14:paraId="60495DCB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</w:rPr>
              <w:t>68</w:t>
            </w:r>
          </w:p>
        </w:tc>
        <w:tc>
          <w:tcPr>
            <w:tcW w:w="1361" w:type="dxa"/>
            <w:vAlign w:val="center"/>
          </w:tcPr>
          <w:p w14:paraId="79A02762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</w:rPr>
              <w:t>M</w:t>
            </w:r>
          </w:p>
        </w:tc>
        <w:tc>
          <w:tcPr>
            <w:tcW w:w="1361" w:type="dxa"/>
            <w:vAlign w:val="center"/>
          </w:tcPr>
          <w:p w14:paraId="1013D75C" w14:textId="77777777" w:rsidR="00297B01" w:rsidRPr="00E84D51" w:rsidRDefault="00297B01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7,21</w:t>
            </w:r>
          </w:p>
        </w:tc>
      </w:tr>
      <w:tr w:rsidR="00297B01" w:rsidRPr="00E84D51" w14:paraId="57916B39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0BE733C8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361" w:type="dxa"/>
            <w:vAlign w:val="center"/>
          </w:tcPr>
          <w:p w14:paraId="3FBA329C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</w:rPr>
              <w:t>62</w:t>
            </w:r>
          </w:p>
        </w:tc>
        <w:tc>
          <w:tcPr>
            <w:tcW w:w="1361" w:type="dxa"/>
            <w:vAlign w:val="center"/>
          </w:tcPr>
          <w:p w14:paraId="653451ED" w14:textId="77777777" w:rsidR="00297B01" w:rsidRPr="00E84D51" w:rsidRDefault="00297B01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</w:rPr>
              <w:t>M</w:t>
            </w:r>
          </w:p>
        </w:tc>
        <w:tc>
          <w:tcPr>
            <w:tcW w:w="1361" w:type="dxa"/>
            <w:vAlign w:val="center"/>
          </w:tcPr>
          <w:p w14:paraId="2337E756" w14:textId="77777777" w:rsidR="00297B01" w:rsidRPr="00E84D51" w:rsidRDefault="00297B01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4,10</w:t>
            </w:r>
          </w:p>
        </w:tc>
      </w:tr>
      <w:tr w:rsidR="000E214D" w:rsidRPr="00E84D51" w14:paraId="3A17E1B0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7790043E" w14:textId="4139EE29" w:rsidR="000E214D" w:rsidRPr="00E84D51" w:rsidRDefault="000E214D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361" w:type="dxa"/>
            <w:vAlign w:val="center"/>
          </w:tcPr>
          <w:p w14:paraId="6AFFB9C7" w14:textId="5502212C" w:rsidR="000E214D" w:rsidRPr="00E84D51" w:rsidRDefault="000E214D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57</w:t>
            </w:r>
          </w:p>
        </w:tc>
        <w:tc>
          <w:tcPr>
            <w:tcW w:w="1361" w:type="dxa"/>
            <w:vAlign w:val="center"/>
          </w:tcPr>
          <w:p w14:paraId="6F86FFDA" w14:textId="03BF899D" w:rsidR="000E214D" w:rsidRPr="00E84D51" w:rsidRDefault="000E214D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M</w:t>
            </w:r>
          </w:p>
        </w:tc>
        <w:tc>
          <w:tcPr>
            <w:tcW w:w="1361" w:type="dxa"/>
            <w:vAlign w:val="center"/>
          </w:tcPr>
          <w:p w14:paraId="29123214" w14:textId="48B23A58" w:rsidR="000E214D" w:rsidRPr="00E84D51" w:rsidRDefault="000E214D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6,37</w:t>
            </w:r>
          </w:p>
        </w:tc>
      </w:tr>
      <w:tr w:rsidR="000E214D" w:rsidRPr="00E84D51" w14:paraId="6B7B63D5" w14:textId="77777777" w:rsidTr="00900459">
        <w:trPr>
          <w:trHeight w:val="340"/>
        </w:trPr>
        <w:tc>
          <w:tcPr>
            <w:tcW w:w="1361" w:type="dxa"/>
            <w:vAlign w:val="center"/>
          </w:tcPr>
          <w:p w14:paraId="7A5D02A3" w14:textId="4F5FA8B1" w:rsidR="000E214D" w:rsidRPr="00E84D51" w:rsidRDefault="000E214D" w:rsidP="00900459">
            <w:pPr>
              <w:jc w:val="center"/>
              <w:rPr>
                <w:sz w:val="18"/>
                <w:szCs w:val="18"/>
                <w:lang w:val="en-US"/>
              </w:rPr>
            </w:pPr>
            <w:r w:rsidRPr="00E84D5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361" w:type="dxa"/>
            <w:vAlign w:val="center"/>
          </w:tcPr>
          <w:p w14:paraId="5D3B33B4" w14:textId="43958BA0" w:rsidR="000E214D" w:rsidRPr="00E84D51" w:rsidRDefault="000E214D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67</w:t>
            </w:r>
          </w:p>
        </w:tc>
        <w:tc>
          <w:tcPr>
            <w:tcW w:w="1361" w:type="dxa"/>
            <w:vAlign w:val="center"/>
          </w:tcPr>
          <w:p w14:paraId="433B7069" w14:textId="660F0414" w:rsidR="000E214D" w:rsidRPr="00E84D51" w:rsidRDefault="000E214D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F</w:t>
            </w:r>
          </w:p>
        </w:tc>
        <w:tc>
          <w:tcPr>
            <w:tcW w:w="1361" w:type="dxa"/>
            <w:vAlign w:val="center"/>
          </w:tcPr>
          <w:p w14:paraId="5A5434D3" w14:textId="7875301C" w:rsidR="000E214D" w:rsidRPr="00E84D51" w:rsidRDefault="000E214D" w:rsidP="00900459">
            <w:pPr>
              <w:jc w:val="center"/>
              <w:rPr>
                <w:sz w:val="18"/>
                <w:szCs w:val="18"/>
              </w:rPr>
            </w:pPr>
            <w:r w:rsidRPr="00E84D51">
              <w:rPr>
                <w:sz w:val="18"/>
                <w:szCs w:val="18"/>
              </w:rPr>
              <w:t>5,10</w:t>
            </w:r>
          </w:p>
        </w:tc>
      </w:tr>
    </w:tbl>
    <w:p w14:paraId="508B3919" w14:textId="136F0D88" w:rsidR="00843A76" w:rsidRDefault="00EB111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E214D">
        <w:rPr>
          <w:rFonts w:ascii="Times New Roman" w:hAnsi="Times New Roman" w:cs="Times New Roman"/>
          <w:sz w:val="24"/>
          <w:szCs w:val="18"/>
          <w:lang w:val="en-US"/>
        </w:rPr>
        <w:t>bST</w:t>
      </w:r>
      <w:proofErr w:type="spellEnd"/>
      <w:r w:rsidRPr="000E214D">
        <w:rPr>
          <w:rFonts w:ascii="Times New Roman" w:hAnsi="Times New Roman" w:cs="Times New Roman"/>
          <w:sz w:val="24"/>
          <w:szCs w:val="18"/>
          <w:lang w:val="en-US"/>
        </w:rPr>
        <w:t xml:space="preserve">: baseline </w:t>
      </w:r>
      <w:r w:rsidR="00B21F3B" w:rsidRPr="000E214D">
        <w:rPr>
          <w:rFonts w:ascii="Times New Roman" w:hAnsi="Times New Roman" w:cs="Times New Roman"/>
          <w:sz w:val="24"/>
          <w:szCs w:val="18"/>
          <w:lang w:val="en-US"/>
        </w:rPr>
        <w:t xml:space="preserve">serum </w:t>
      </w:r>
      <w:proofErr w:type="spellStart"/>
      <w:r w:rsidRPr="000E214D">
        <w:rPr>
          <w:rFonts w:ascii="Times New Roman" w:hAnsi="Times New Roman" w:cs="Times New Roman"/>
          <w:sz w:val="24"/>
          <w:szCs w:val="18"/>
          <w:lang w:val="en-US"/>
        </w:rPr>
        <w:t>tryptase</w:t>
      </w:r>
      <w:proofErr w:type="spellEnd"/>
      <w:r w:rsidRPr="000E214D">
        <w:rPr>
          <w:rFonts w:ascii="Times New Roman" w:hAnsi="Times New Roman" w:cs="Times New Roman"/>
          <w:sz w:val="24"/>
          <w:szCs w:val="24"/>
          <w:lang w:val="en-US"/>
        </w:rPr>
        <w:t>; – no information;</w:t>
      </w:r>
      <w:r w:rsidR="002A3BA6" w:rsidRPr="000E21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214D">
        <w:rPr>
          <w:rFonts w:ascii="Times New Roman" w:hAnsi="Times New Roman" w:cs="Times New Roman"/>
          <w:sz w:val="24"/>
          <w:szCs w:val="24"/>
          <w:lang w:val="en-US"/>
        </w:rPr>
        <w:t>F: female; M: male</w:t>
      </w:r>
    </w:p>
    <w:p w14:paraId="081A5412" w14:textId="77777777" w:rsidR="00EB1111" w:rsidRDefault="00EB11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17DDCC" w14:textId="77777777" w:rsidR="00EB1111" w:rsidRDefault="00EB11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A4E235" w14:textId="37B1C0E5" w:rsidR="00EB1111" w:rsidRDefault="00EB11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41EDBB" w14:textId="3149DEEC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F9E237" w14:textId="02685A0F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53B183" w14:textId="3DCDD40C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4C98AB" w14:textId="41899676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5E0B80" w14:textId="70EC1725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40EAFE" w14:textId="5183D230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2352F4" w14:textId="6B323A79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FA1A03" w14:textId="15C4A7DB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6829F8" w14:textId="1B1ED0EC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41A3F3" w14:textId="593B5191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B51748" w14:textId="654B0104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72EAD2" w14:textId="18A73124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14E40E" w14:textId="797DCCD7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28598D" w14:textId="29006365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F1E61F" w14:textId="7115F13A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D42039" w14:textId="77777777" w:rsidR="000E214D" w:rsidRDefault="000E2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F37ECB" w14:textId="4033E839" w:rsidR="004E4780" w:rsidRPr="00F83AA4" w:rsidRDefault="004E4780" w:rsidP="00F83AA4">
      <w:pPr>
        <w:jc w:val="both"/>
        <w:rPr>
          <w:lang w:val="en-US"/>
        </w:rPr>
      </w:pPr>
      <w:bookmarkStart w:id="0" w:name="_GoBack"/>
      <w:bookmarkEnd w:id="0"/>
    </w:p>
    <w:sectPr w:rsidR="004E4780" w:rsidRPr="00F83A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669"/>
    <w:rsid w:val="000238A5"/>
    <w:rsid w:val="00062153"/>
    <w:rsid w:val="000E214D"/>
    <w:rsid w:val="00146D2D"/>
    <w:rsid w:val="00156002"/>
    <w:rsid w:val="00165669"/>
    <w:rsid w:val="001A24C3"/>
    <w:rsid w:val="001D153C"/>
    <w:rsid w:val="00210ECA"/>
    <w:rsid w:val="00243394"/>
    <w:rsid w:val="002524E1"/>
    <w:rsid w:val="00297B01"/>
    <w:rsid w:val="002A3BA6"/>
    <w:rsid w:val="002B0967"/>
    <w:rsid w:val="002D17B2"/>
    <w:rsid w:val="00330653"/>
    <w:rsid w:val="00355CCD"/>
    <w:rsid w:val="00424902"/>
    <w:rsid w:val="00462324"/>
    <w:rsid w:val="004B526C"/>
    <w:rsid w:val="004E4780"/>
    <w:rsid w:val="005247E7"/>
    <w:rsid w:val="00594CD0"/>
    <w:rsid w:val="005E7E09"/>
    <w:rsid w:val="00643E42"/>
    <w:rsid w:val="006F649F"/>
    <w:rsid w:val="00787DB9"/>
    <w:rsid w:val="007E531C"/>
    <w:rsid w:val="00843A76"/>
    <w:rsid w:val="0086004D"/>
    <w:rsid w:val="008C14B1"/>
    <w:rsid w:val="00900459"/>
    <w:rsid w:val="009C2DAC"/>
    <w:rsid w:val="009E51B6"/>
    <w:rsid w:val="00B014F0"/>
    <w:rsid w:val="00B21F3B"/>
    <w:rsid w:val="00BD4D26"/>
    <w:rsid w:val="00CB3A7A"/>
    <w:rsid w:val="00D3077B"/>
    <w:rsid w:val="00D56BEF"/>
    <w:rsid w:val="00E84D51"/>
    <w:rsid w:val="00E9626A"/>
    <w:rsid w:val="00EB1111"/>
    <w:rsid w:val="00F21EDC"/>
    <w:rsid w:val="00F8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ECF8C"/>
  <w15:chartTrackingRefBased/>
  <w15:docId w15:val="{0B92904D-C804-450E-919D-AF40F4A6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51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rsid w:val="009E51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3A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3A7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A3BA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30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07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07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07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07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41712-1C43-478D-91A9-52BB117E4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atilova, Polina</dc:creator>
  <cp:keywords/>
  <dc:description/>
  <cp:lastModifiedBy>Pyatilova, Polina</cp:lastModifiedBy>
  <cp:revision>3</cp:revision>
  <cp:lastPrinted>2022-06-08T12:05:00Z</cp:lastPrinted>
  <dcterms:created xsi:type="dcterms:W3CDTF">2022-06-12T19:06:00Z</dcterms:created>
  <dcterms:modified xsi:type="dcterms:W3CDTF">2022-06-12T19:06:00Z</dcterms:modified>
</cp:coreProperties>
</file>